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0EF14B" w14:textId="76F96305" w:rsidR="00BB7CA3" w:rsidRDefault="007C32EE">
      <w:pPr>
        <w:rPr>
          <w:rFonts w:ascii="Times New Roman" w:eastAsia="Calibri" w:hAnsi="Times New Roman" w:cs="Times New Roman"/>
          <w:kern w:val="0"/>
          <w14:ligatures w14:val="none"/>
        </w:rPr>
      </w:pPr>
      <w:r w:rsidRPr="007C32EE">
        <w:rPr>
          <w:rFonts w:ascii="Times New Roman" w:hAnsi="Times New Roman" w:cs="Times New Roman"/>
        </w:rPr>
        <w:t xml:space="preserve">Table 1. </w:t>
      </w:r>
      <w:r w:rsidRPr="007C32EE">
        <w:rPr>
          <w:rFonts w:ascii="Times New Roman" w:eastAsia="Calibri" w:hAnsi="Times New Roman" w:cs="Times New Roman"/>
          <w:kern w:val="0"/>
          <w14:ligatures w14:val="none"/>
        </w:rPr>
        <w:t>Eligibility criteria for cross-sectional surve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0"/>
        <w:gridCol w:w="4244"/>
      </w:tblGrid>
      <w:tr w:rsidR="007C32EE" w:rsidRPr="002924F1" w14:paraId="56D6AA45" w14:textId="77777777" w:rsidTr="00A14555">
        <w:tc>
          <w:tcPr>
            <w:tcW w:w="4250" w:type="dxa"/>
            <w:tcBorders>
              <w:top w:val="single" w:sz="4" w:space="0" w:color="auto"/>
              <w:bottom w:val="single" w:sz="4" w:space="0" w:color="auto"/>
            </w:tcBorders>
          </w:tcPr>
          <w:p w14:paraId="54CC78C5" w14:textId="77777777" w:rsidR="007C32EE" w:rsidRPr="002924F1" w:rsidRDefault="007C32EE" w:rsidP="00A14555">
            <w:pPr>
              <w:spacing w:before="80" w:after="8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924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ervice users </w:t>
            </w:r>
          </w:p>
        </w:tc>
        <w:tc>
          <w:tcPr>
            <w:tcW w:w="4244" w:type="dxa"/>
            <w:tcBorders>
              <w:top w:val="single" w:sz="4" w:space="0" w:color="auto"/>
              <w:bottom w:val="single" w:sz="4" w:space="0" w:color="auto"/>
            </w:tcBorders>
          </w:tcPr>
          <w:p w14:paraId="4342056B" w14:textId="77777777" w:rsidR="007C32EE" w:rsidRPr="002924F1" w:rsidRDefault="007C32EE" w:rsidP="00A14555">
            <w:pPr>
              <w:spacing w:before="80" w:line="480" w:lineRule="auto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2924F1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ental health professionals </w:t>
            </w:r>
          </w:p>
        </w:tc>
      </w:tr>
      <w:tr w:rsidR="007C32EE" w:rsidRPr="002924F1" w14:paraId="4C37749B" w14:textId="77777777" w:rsidTr="00A14555">
        <w:tc>
          <w:tcPr>
            <w:tcW w:w="4250" w:type="dxa"/>
            <w:tcBorders>
              <w:top w:val="single" w:sz="4" w:space="0" w:color="auto"/>
            </w:tcBorders>
          </w:tcPr>
          <w:p w14:paraId="044EEF17" w14:textId="77777777" w:rsidR="007C32EE" w:rsidRPr="002924F1" w:rsidRDefault="007C32EE" w:rsidP="00A14555">
            <w:pPr>
              <w:spacing w:before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4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d 18 years or over </w:t>
            </w:r>
          </w:p>
        </w:tc>
        <w:tc>
          <w:tcPr>
            <w:tcW w:w="4244" w:type="dxa"/>
            <w:tcBorders>
              <w:top w:val="single" w:sz="4" w:space="0" w:color="auto"/>
            </w:tcBorders>
          </w:tcPr>
          <w:p w14:paraId="6336E68C" w14:textId="77777777" w:rsidR="007C32EE" w:rsidRPr="002924F1" w:rsidRDefault="007C32EE" w:rsidP="00A14555">
            <w:pPr>
              <w:spacing w:before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4F1">
              <w:rPr>
                <w:rFonts w:ascii="Times New Roman" w:eastAsia="Calibri" w:hAnsi="Times New Roman" w:cs="Times New Roman"/>
                <w:sz w:val="24"/>
                <w:szCs w:val="24"/>
              </w:rPr>
              <w:t>A qualified mental health professional (i.e., psychiatrist, psychologist, nurse, social worker or occupational therapist)</w:t>
            </w:r>
          </w:p>
        </w:tc>
      </w:tr>
      <w:tr w:rsidR="007C32EE" w:rsidRPr="002924F1" w14:paraId="6A25E18E" w14:textId="77777777" w:rsidTr="00A14555">
        <w:tc>
          <w:tcPr>
            <w:tcW w:w="4250" w:type="dxa"/>
          </w:tcPr>
          <w:p w14:paraId="06813FCB" w14:textId="77777777" w:rsidR="007C32EE" w:rsidRPr="002924F1" w:rsidRDefault="007C32EE" w:rsidP="00A14555">
            <w:pPr>
              <w:spacing w:before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4F1">
              <w:rPr>
                <w:rFonts w:ascii="Times New Roman" w:eastAsia="Calibri" w:hAnsi="Times New Roman" w:cs="Times New Roman"/>
                <w:sz w:val="24"/>
                <w:szCs w:val="24"/>
              </w:rPr>
              <w:t>Receiving care and treatment from a community mental health service (i.e., providing care and support to people aged between 18 and 65)</w:t>
            </w:r>
          </w:p>
        </w:tc>
        <w:tc>
          <w:tcPr>
            <w:tcW w:w="4244" w:type="dxa"/>
          </w:tcPr>
          <w:p w14:paraId="27790E4A" w14:textId="77777777" w:rsidR="007C32EE" w:rsidRPr="002924F1" w:rsidRDefault="007C32EE" w:rsidP="00A14555">
            <w:pPr>
              <w:spacing w:before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4F1">
              <w:rPr>
                <w:rFonts w:ascii="Times New Roman" w:eastAsia="Calibri" w:hAnsi="Times New Roman" w:cs="Times New Roman"/>
                <w:sz w:val="24"/>
                <w:szCs w:val="24"/>
              </w:rPr>
              <w:t>Working within a community mental health team (i.e., providing care and support to people aged between 18 and 65)</w:t>
            </w:r>
          </w:p>
        </w:tc>
      </w:tr>
      <w:tr w:rsidR="007C32EE" w:rsidRPr="002924F1" w14:paraId="70CB80A3" w14:textId="77777777" w:rsidTr="00A14555">
        <w:tc>
          <w:tcPr>
            <w:tcW w:w="4250" w:type="dxa"/>
          </w:tcPr>
          <w:p w14:paraId="4A4AF906" w14:textId="77777777" w:rsidR="007C32EE" w:rsidRPr="002924F1" w:rsidRDefault="007C32EE" w:rsidP="00A14555">
            <w:pPr>
              <w:spacing w:before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4F1">
              <w:rPr>
                <w:rFonts w:ascii="Times New Roman" w:eastAsia="Calibri" w:hAnsi="Times New Roman" w:cs="Times New Roman"/>
                <w:sz w:val="24"/>
                <w:szCs w:val="24"/>
              </w:rPr>
              <w:t>Living with a severe mental illness (defined as psychosis, schizophrenia, bipolar disorder, severe depression)</w:t>
            </w:r>
          </w:p>
        </w:tc>
        <w:tc>
          <w:tcPr>
            <w:tcW w:w="4244" w:type="dxa"/>
          </w:tcPr>
          <w:p w14:paraId="39403F5C" w14:textId="77777777" w:rsidR="007C32EE" w:rsidRPr="002924F1" w:rsidRDefault="007C32EE" w:rsidP="00A14555">
            <w:pPr>
              <w:spacing w:before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4F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Providing care to service users diagnosed with severe mental illness (defined as psychosis, schizophrenia, bipolar disorder, severe depression) </w:t>
            </w:r>
          </w:p>
        </w:tc>
      </w:tr>
      <w:tr w:rsidR="007C32EE" w:rsidRPr="002924F1" w14:paraId="60EB9392" w14:textId="77777777" w:rsidTr="00A14555">
        <w:tc>
          <w:tcPr>
            <w:tcW w:w="4250" w:type="dxa"/>
            <w:tcBorders>
              <w:bottom w:val="single" w:sz="4" w:space="0" w:color="auto"/>
            </w:tcBorders>
          </w:tcPr>
          <w:p w14:paraId="4A12F3B6" w14:textId="77777777" w:rsidR="007C32EE" w:rsidRPr="002924F1" w:rsidRDefault="007C32EE" w:rsidP="00A14555">
            <w:pPr>
              <w:spacing w:before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4244" w:type="dxa"/>
            <w:tcBorders>
              <w:bottom w:val="single" w:sz="4" w:space="0" w:color="auto"/>
            </w:tcBorders>
          </w:tcPr>
          <w:p w14:paraId="541C68C1" w14:textId="77777777" w:rsidR="007C32EE" w:rsidRPr="002924F1" w:rsidRDefault="007C32EE" w:rsidP="00A14555">
            <w:pPr>
              <w:spacing w:before="160" w:line="48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24F1">
              <w:rPr>
                <w:rFonts w:ascii="Times New Roman" w:eastAsia="Calibri" w:hAnsi="Times New Roman" w:cs="Times New Roman"/>
                <w:sz w:val="24"/>
                <w:szCs w:val="24"/>
              </w:rPr>
              <w:t>If their role involved assessing and managing risk with individuals with severe mental illness.</w:t>
            </w:r>
          </w:p>
        </w:tc>
      </w:tr>
    </w:tbl>
    <w:p w14:paraId="2A75550C" w14:textId="77777777" w:rsidR="007C32EE" w:rsidRPr="007C32EE" w:rsidRDefault="007C32EE">
      <w:pPr>
        <w:rPr>
          <w:rFonts w:ascii="Times New Roman" w:hAnsi="Times New Roman" w:cs="Times New Roman"/>
        </w:rPr>
      </w:pPr>
    </w:p>
    <w:sectPr w:rsidR="007C32EE" w:rsidRPr="007C32E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32EE"/>
    <w:rsid w:val="00053761"/>
    <w:rsid w:val="001B2791"/>
    <w:rsid w:val="007C32EE"/>
    <w:rsid w:val="00A613DB"/>
    <w:rsid w:val="00BB7CA3"/>
    <w:rsid w:val="00CF6A80"/>
    <w:rsid w:val="00EE0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B42F9"/>
  <w15:chartTrackingRefBased/>
  <w15:docId w15:val="{E63C105E-44ED-4F16-B98E-784313A0D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C32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32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32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32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32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32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32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32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32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32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32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32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32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32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32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32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32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32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32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32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32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32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32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32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32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32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32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32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32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32EE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18</Words>
  <Characters>726</Characters>
  <Application>Microsoft Office Word</Application>
  <DocSecurity>0</DocSecurity>
  <Lines>26</Lines>
  <Paragraphs>10</Paragraphs>
  <ScaleCrop>false</ScaleCrop>
  <Company/>
  <LinksUpToDate>false</LinksUpToDate>
  <CharactersWithSpaces>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Nafiso</dc:creator>
  <cp:keywords/>
  <dc:description/>
  <cp:lastModifiedBy>Nafiso Ahmed</cp:lastModifiedBy>
  <cp:revision>2</cp:revision>
  <dcterms:created xsi:type="dcterms:W3CDTF">2025-07-04T14:24:00Z</dcterms:created>
  <dcterms:modified xsi:type="dcterms:W3CDTF">2026-03-18T12:53:00Z</dcterms:modified>
</cp:coreProperties>
</file>